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1AC" w:rsidRPr="006131AC" w:rsidRDefault="006131AC" w:rsidP="006131A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es-ES"/>
        </w:rPr>
        <w:t xml:space="preserve">S1 Appendix </w:t>
      </w:r>
    </w:p>
    <w:p w:rsidR="006131AC" w:rsidRPr="006131AC" w:rsidRDefault="006131AC" w:rsidP="006131AC">
      <w:pPr>
        <w:spacing w:after="200" w:line="276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itle: </w:t>
      </w:r>
      <w:r w:rsidRPr="006131AC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Participants 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nvestigators</w:t>
      </w:r>
      <w:r w:rsidRPr="006131AC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in EPOCONSUL study</w:t>
      </w:r>
      <w:r w:rsidRPr="006131AC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Andalusia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Jose Luis Rojas Box, H. de Alt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soluci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Écij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Seville. Jose Domingo Garcia Jimenez, H. de Alt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soluci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Utrer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Seville. Adolf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omenech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el</w:t>
      </w:r>
      <w:proofErr w:type="gram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Rio, Ana Muñoz. H. Carlos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aya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Malaga. Antonia Soto Venegas, H. San Juan de la Cruz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Úbed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Jaen. Aureli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nedill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uñoz. H. U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uert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el</w:t>
      </w:r>
      <w:proofErr w:type="gram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ar, Cadiz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gustí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alid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orales.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rge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Macarena. Seville. Jose Velasc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rrid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Carlos Rueda Ríos, Macarena Arroyo Varela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rge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la Victoria. Malaga. Francisco Ortega Ruiz, Eduardo Marquez Martin, Carme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ler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cuñ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rge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el</w:t>
      </w:r>
      <w:proofErr w:type="gram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Rocio, Seville. Francisco Luis Garcia Gil, H. U Reina Sofia, Cordoba. 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Aragon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Joaquin Carlos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sta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alicia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línic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U. Lozan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les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Zaragoza. An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oldov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oscertale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oy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Villanova, Zaragoza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Asturias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Cristina Martinez González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osiry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uzma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avera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H. U. Central de Asturias, Oviedo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Murcia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Juan Luis De la Torre Alvaro, H. U Santa Lucia, Cartagena, Mª Jesus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vilé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gles, H. General U. Reina Sofia, Murcia. Rubé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dúja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Espinosa</w:t>
      </w:r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 xml:space="preserve">, H.U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>Virge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 xml:space="preserve"> de l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>Arrixac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>, Murcia.</w:t>
      </w:r>
    </w:p>
    <w:p w:rsidR="006131AC" w:rsidRPr="006131AC" w:rsidRDefault="006131AC" w:rsidP="006131A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  <w:bdr w:val="nil"/>
          <w:lang w:eastAsia="es-ES"/>
        </w:rPr>
      </w:pPr>
      <w:proofErr w:type="spellStart"/>
      <w:r w:rsidRPr="006131AC">
        <w:rPr>
          <w:rFonts w:ascii="Times New Roman" w:eastAsia="Arial Unicode MS" w:hAnsi="Times New Roman" w:cs="Times New Roman"/>
          <w:i/>
          <w:sz w:val="24"/>
          <w:szCs w:val="24"/>
          <w:u w:color="222222"/>
          <w:bdr w:val="nil"/>
          <w:shd w:val="clear" w:color="auto" w:fill="FFFFFF"/>
          <w:lang w:eastAsia="es-ES"/>
        </w:rPr>
        <w:t>Canary</w:t>
      </w:r>
      <w:proofErr w:type="spellEnd"/>
      <w:r w:rsidRPr="006131AC">
        <w:rPr>
          <w:rFonts w:ascii="Times New Roman" w:eastAsia="Arial Unicode MS" w:hAnsi="Times New Roman" w:cs="Times New Roman"/>
          <w:i/>
          <w:sz w:val="24"/>
          <w:szCs w:val="24"/>
          <w:u w:color="222222"/>
          <w:bdr w:val="nil"/>
          <w:shd w:val="clear" w:color="auto" w:fill="FFFFFF"/>
          <w:lang w:eastAsia="es-ES"/>
        </w:rPr>
        <w:t xml:space="preserve"> </w:t>
      </w:r>
      <w:proofErr w:type="spellStart"/>
      <w:r w:rsidRPr="006131AC">
        <w:rPr>
          <w:rFonts w:ascii="Times New Roman" w:eastAsia="Arial Unicode MS" w:hAnsi="Times New Roman" w:cs="Times New Roman"/>
          <w:i/>
          <w:sz w:val="24"/>
          <w:szCs w:val="24"/>
          <w:u w:color="222222"/>
          <w:bdr w:val="nil"/>
          <w:shd w:val="clear" w:color="auto" w:fill="FFFFFF"/>
          <w:lang w:eastAsia="es-ES"/>
        </w:rPr>
        <w:t>Islands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222222"/>
          <w:bdr w:val="nil"/>
          <w:shd w:val="clear" w:color="auto" w:fill="FFFFFF"/>
          <w:lang w:eastAsia="es-ES"/>
        </w:rPr>
        <w:t xml:space="preserve">: </w:t>
      </w:r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Juan Manuel Palmero Tejera, Juan Marco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Figueira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shd w:val="clear" w:color="auto" w:fill="FFFFFF"/>
          <w:lang w:eastAsia="es-ES"/>
        </w:rPr>
        <w:t xml:space="preserve">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shd w:val="clear" w:color="auto" w:fill="FFFFFF"/>
          <w:lang w:eastAsia="es-ES"/>
        </w:rPr>
        <w:t>Conçalves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, H.U. Nuestra Señora de la Candelaria, Santa Cruz de Tenerife</w:t>
      </w:r>
      <w:r w:rsidRPr="006131AC">
        <w:rPr>
          <w:rFonts w:ascii="Times New Roman" w:eastAsia="Calibri" w:hAnsi="Times New Roman" w:cs="Times New Roman"/>
          <w:sz w:val="24"/>
          <w:szCs w:val="24"/>
          <w:u w:color="000000"/>
          <w:bdr w:val="nil"/>
          <w:lang w:eastAsia="es-ES"/>
        </w:rPr>
        <w:t xml:space="preserve">. 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6131AC" w:rsidRPr="006131AC" w:rsidRDefault="006131AC" w:rsidP="006131A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Cantabria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Ramo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güer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albí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Carlos Amad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iag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Pr="006131AC">
        <w:rPr>
          <w:rFonts w:ascii="Times New Roman" w:eastAsia="Times New Roman" w:hAnsi="Times New Roman" w:cs="Times New Roman"/>
          <w:sz w:val="24"/>
          <w:szCs w:val="24"/>
          <w:lang w:eastAsia="es-ES"/>
        </w:rPr>
        <w:t>Beatriz Abascal Bolado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rqué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aldecill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Santander. Juan Luis Garci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iver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Marcelle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 Cohe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Escova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, 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. de Laredo, Santander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spellStart"/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Castilla</w:t>
      </w:r>
      <w:proofErr w:type="spellEnd"/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y la Mancha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Francisco Javier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Calleja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 González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Complej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hospitalari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universitari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 de Albacete, Albacete.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gel Ortega Gonzalez. H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uestr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eñor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l Prado, Talavera de la Reina, Toledo. Rosario Vargas Gonzalez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rge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la Luz, Cuenca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ncarnaci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ópez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bald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Raul Hidalg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rvajal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rge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l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alud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Toledo.</w:t>
      </w:r>
    </w:p>
    <w:p w:rsidR="006131AC" w:rsidRPr="006131AC" w:rsidRDefault="006131AC" w:rsidP="006131AC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before="100" w:after="100" w:line="240" w:lineRule="auto"/>
        <w:jc w:val="both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</w:pPr>
      <w:r w:rsidRPr="006131AC">
        <w:rPr>
          <w:rFonts w:ascii="Times New Roman" w:eastAsia="Arial Unicode MS" w:hAnsi="Times New Roman" w:cs="Times New Roman"/>
          <w:i/>
          <w:sz w:val="24"/>
          <w:szCs w:val="24"/>
          <w:u w:color="000000"/>
          <w:bdr w:val="nil"/>
          <w:lang w:val="es-ES_tradnl" w:eastAsia="es-ES"/>
        </w:rPr>
        <w:t>Castilla y León</w:t>
      </w:r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: Elena Bollo de Miguel, Silvia Fernández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Huerga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, Complejo Hospitalario Universitario de León. Ana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Pueyo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 Bastida, Complejo Asistencial de Burgos, Burgos.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Jesus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 R Hernández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Hernández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, Ruth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Garcia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 García, H. Nuestra Señora de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Sonsoles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 xml:space="preserve">, Ávila. Miguel Barrueco Ferrero, </w:t>
      </w:r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shd w:val="clear" w:color="auto" w:fill="FFFFFF"/>
          <w:lang w:val="es-ES_tradnl" w:eastAsia="es-ES"/>
        </w:rPr>
        <w:t xml:space="preserve">Marco López </w:t>
      </w:r>
      <w:proofErr w:type="spellStart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shd w:val="clear" w:color="auto" w:fill="FFFFFF"/>
          <w:lang w:val="es-ES_tradnl" w:eastAsia="es-ES"/>
        </w:rPr>
        <w:t>Zuibizarreta</w:t>
      </w:r>
      <w:proofErr w:type="spellEnd"/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shd w:val="clear" w:color="auto" w:fill="FFFFFF"/>
          <w:lang w:val="es-ES_tradnl" w:eastAsia="es-ES"/>
        </w:rPr>
        <w:t xml:space="preserve">, E. Consuelo Fernández, </w:t>
      </w:r>
      <w:r w:rsidRPr="006131AC">
        <w:rPr>
          <w:rFonts w:ascii="Times New Roman" w:eastAsia="Arial Unicode MS" w:hAnsi="Times New Roman" w:cs="Times New Roman"/>
          <w:sz w:val="24"/>
          <w:szCs w:val="24"/>
          <w:u w:color="000000"/>
          <w:bdr w:val="nil"/>
          <w:lang w:val="es-ES_tradnl" w:eastAsia="es-ES"/>
        </w:rPr>
        <w:t>H. Universitario de Salamanca.</w:t>
      </w:r>
    </w:p>
    <w:p w:rsidR="006131AC" w:rsidRPr="006131AC" w:rsidRDefault="006131AC" w:rsidP="006131AC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before="100" w:after="100" w:line="240" w:lineRule="auto"/>
        <w:jc w:val="both"/>
        <w:rPr>
          <w:rFonts w:ascii="Times New Roman" w:eastAsia="Arial" w:hAnsi="Times New Roman" w:cs="Times New Roman"/>
          <w:sz w:val="24"/>
          <w:szCs w:val="24"/>
          <w:u w:color="222222"/>
          <w:bdr w:val="nil"/>
          <w:lang w:eastAsia="es-ES"/>
        </w:rPr>
      </w:pP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Catalonia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David De la Rosa Carrillo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lató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Barcelona. Jordi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spluga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bó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Noeli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ablo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teo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ant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Joan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éu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Martorell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. 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Elena De Miguel Campos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ant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Joan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espi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Barcelona. Pablo Rubinstein, 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Hospital General de Cataluña,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Barcelona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erná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braham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nrique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hávez, H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>Sagrat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>Co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u w:color="222222"/>
          <w:shd w:val="clear" w:color="auto" w:fill="FFFFFF"/>
          <w:lang w:val="en-US" w:eastAsia="es-ES"/>
        </w:rPr>
        <w:t xml:space="preserve">, 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Barcelona. Miriam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arrechegure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U.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Vall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d'Hebro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, Barcelona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  <w:lang w:val="en-US" w:eastAsia="es-ES"/>
        </w:rPr>
        <w:lastRenderedPageBreak/>
        <w:t>Valencia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: 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arme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gua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Benito, H.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nau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Villanova, Valencia. Pabl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talá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erra, H.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quen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quen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usebi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hine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ve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H. U. de San Juan, Alicante. Juan Antoni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oy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rat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H. General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stell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stell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la Plana. Cristin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abate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bad, Esther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erdej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ngual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General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Universitari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Valencia. Ev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rtínez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-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orago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Universitari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r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eset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Valencia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Extremadura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Francisca Lourdes Marquez Perez, H. U Santa Cristina, Badajoz. 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Galicia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Alberto Fernandez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lla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Cristin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presa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presa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An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>Priegue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s-ES"/>
        </w:rPr>
        <w:t xml:space="preserve"> Carrera,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mplej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ospitalari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Vigo. Marina Blanc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parici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Pedro Jorge Marcos Rodriguez, H. U. Jua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analej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L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ruñ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</w:p>
    <w:p w:rsidR="006131AC" w:rsidRPr="006131AC" w:rsidRDefault="006131AC" w:rsidP="006131A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Balearic </w:t>
      </w:r>
      <w:proofErr w:type="spellStart"/>
      <w:proofErr w:type="gramStart"/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ISlands</w:t>
      </w:r>
      <w:proofErr w:type="spellEnd"/>
      <w:proofErr w:type="gram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Federico Gonzal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iorentin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Pr="006131AC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Mª Magdalena Pan Naranjo, 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. So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spase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Palma de Mallorca. Antoni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uste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omil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ant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latze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Palma de Mallorca.</w:t>
      </w:r>
    </w:p>
    <w:p w:rsidR="006131AC" w:rsidRPr="006131AC" w:rsidRDefault="006131AC" w:rsidP="006131A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Madrid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Germa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ece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Barba, Felip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llar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lvarez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undaci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Jimenez Diaz, Madrid. Carlos Jos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Álvarez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artinez, H. 12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ctubre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Madrid. Juan Luis Rodriguez Hermosa, J.L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Álvarez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ala-Walther, Elen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orcé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Vicente de Vera, H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linic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an Carlos, Madrid. José Andrés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rcí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Romero de Tejada, H. U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nfant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ofí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San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ebastiá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los Reyes, Madrid. Javier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Jareñ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Sergio Campos Tellez. H. Central de l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efens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Madrid. Raul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ler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artinez, H. La Paz. 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Rosa Mar Gómez Punter, Emma 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Vázquez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 Espinosa, H. L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Princes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, Madrid. 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Esther Alons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ece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Principe de Asturias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lcalá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Henares, Madrid. Juan Manuel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iez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iña, Raquel Pérez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oj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U.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óstoles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Madrid. Luis Puent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estu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Julia Garcia de Pedro. H. U. Gregori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rañ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Madrid. Soledad Alonso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teri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. U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orrej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orrejón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doz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Madrid. 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avarre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Maria Hernandez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onag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mplej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ospitalari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e Navarra, Pamplona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</w:pPr>
      <w:r w:rsidRPr="006131AC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Basque Country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Maria Milagros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riberri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ascual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 de Cruces, 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Baracaldo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yriam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burt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arreneche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H de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aldakan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ophe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arci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uika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Hospital Santiago Apostol, Vitoria.</w:t>
      </w:r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atricia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obradill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cenarr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Hospital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Txagorritx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, </w:t>
      </w:r>
      <w:proofErr w:type="spellStart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Basurto</w:t>
      </w:r>
      <w:proofErr w:type="spellEnd"/>
      <w:r w:rsidRPr="006131A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.</w:t>
      </w:r>
    </w:p>
    <w:p w:rsidR="006131AC" w:rsidRPr="006131AC" w:rsidRDefault="006131AC" w:rsidP="006131AC">
      <w:pPr>
        <w:spacing w:after="200" w:line="276" w:lineRule="auto"/>
        <w:jc w:val="both"/>
        <w:rPr>
          <w:rFonts w:ascii="Courier New" w:eastAsia="Times New Roman" w:hAnsi="Courier New" w:cs="Courier New"/>
          <w:sz w:val="24"/>
          <w:szCs w:val="24"/>
          <w:shd w:val="clear" w:color="auto" w:fill="FFFFFF"/>
          <w:lang w:val="en-US" w:eastAsia="es-ES"/>
        </w:rPr>
      </w:pPr>
    </w:p>
    <w:p w:rsidR="006B16FB" w:rsidRDefault="006B16FB">
      <w:bookmarkStart w:id="0" w:name="_GoBack"/>
      <w:bookmarkEnd w:id="0"/>
    </w:p>
    <w:sectPr w:rsidR="006B16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1AC"/>
    <w:rsid w:val="006131AC"/>
    <w:rsid w:val="006B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ECC17A-8764-4BE0-ADA3-464FAEAA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2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19-01-25T20:10:00Z</dcterms:created>
  <dcterms:modified xsi:type="dcterms:W3CDTF">2019-01-25T20:11:00Z</dcterms:modified>
</cp:coreProperties>
</file>